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7B061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able S11. Means (M) and standard errors (SE) of ts/tv index within classes of nucleotide substitutions and number of analyzed of subfamilies/families (N) of climatic zone types and body sized groups comb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ts comparisons by Student’s t-test and two-way ANOVA</w:t>
      </w:r>
    </w:p>
    <w:p w14:paraId="71F65BEE">
      <w:pPr>
        <w:spacing w:line="240" w:lineRule="auto"/>
        <w:ind w:firstLine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A68958C">
      <w:pPr>
        <w:spacing w:line="240" w:lineRule="auto"/>
        <w:ind w:firstLine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4"/>
        <w:tblpPr w:leftFromText="180" w:rightFromText="180" w:vertAnchor="text" w:tblpY="1"/>
        <w:tblOverlap w:val="never"/>
        <w:tblW w:w="143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97"/>
        <w:gridCol w:w="998"/>
        <w:gridCol w:w="709"/>
        <w:gridCol w:w="1275"/>
        <w:gridCol w:w="1276"/>
        <w:gridCol w:w="709"/>
        <w:gridCol w:w="1304"/>
        <w:gridCol w:w="1247"/>
        <w:gridCol w:w="738"/>
        <w:gridCol w:w="1417"/>
        <w:gridCol w:w="1121"/>
        <w:gridCol w:w="15"/>
        <w:gridCol w:w="1276"/>
      </w:tblGrid>
      <w:tr w14:paraId="10AB2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restart"/>
            <w:vAlign w:val="center"/>
          </w:tcPr>
          <w:p w14:paraId="755644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titu-tion</w:t>
            </w:r>
          </w:p>
          <w:p w14:paraId="098A4C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es</w:t>
            </w:r>
          </w:p>
        </w:tc>
        <w:tc>
          <w:tcPr>
            <w:tcW w:w="2704" w:type="dxa"/>
            <w:gridSpan w:val="3"/>
            <w:vAlign w:val="center"/>
          </w:tcPr>
          <w:p w14:paraId="19A5AF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all sized</w:t>
            </w:r>
          </w:p>
          <w:p w14:paraId="04535B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bfamilies/families of Afrotropic and Indo-Malaya realms</w:t>
            </w:r>
          </w:p>
          <w:p w14:paraId="0CEEAF9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roup A)</w:t>
            </w:r>
          </w:p>
        </w:tc>
        <w:tc>
          <w:tcPr>
            <w:tcW w:w="3260" w:type="dxa"/>
            <w:gridSpan w:val="3"/>
            <w:vAlign w:val="center"/>
          </w:tcPr>
          <w:p w14:paraId="1C4D3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all body-sized Holarctic and large body-sized Afrotropic and Indo-Malaya</w:t>
            </w:r>
          </w:p>
          <w:p w14:paraId="5884E5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bfamilies/families as well as subfamilies/families of mixes ranges</w:t>
            </w:r>
          </w:p>
          <w:p w14:paraId="0C0BDC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roup B)</w:t>
            </w:r>
          </w:p>
        </w:tc>
        <w:tc>
          <w:tcPr>
            <w:tcW w:w="3289" w:type="dxa"/>
            <w:gridSpan w:val="3"/>
            <w:vAlign w:val="center"/>
          </w:tcPr>
          <w:p w14:paraId="52411CD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rge sized Holarctic</w:t>
            </w:r>
          </w:p>
          <w:p w14:paraId="26FC6A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bfamilies/families</w:t>
            </w:r>
          </w:p>
          <w:p w14:paraId="0811A3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roup C)</w:t>
            </w:r>
          </w:p>
        </w:tc>
        <w:tc>
          <w:tcPr>
            <w:tcW w:w="3829" w:type="dxa"/>
            <w:gridSpan w:val="4"/>
            <w:vAlign w:val="center"/>
          </w:tcPr>
          <w:p w14:paraId="27B720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76AA0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14:paraId="38178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 w14:paraId="1145BED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right w:val="nil"/>
            </w:tcBorders>
            <w:vAlign w:val="center"/>
          </w:tcPr>
          <w:p w14:paraId="3BB5EC3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8" w:type="dxa"/>
            <w:tcBorders>
              <w:left w:val="nil"/>
            </w:tcBorders>
            <w:vAlign w:val="center"/>
          </w:tcPr>
          <w:p w14:paraId="4D3475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09" w:type="dxa"/>
            <w:vAlign w:val="center"/>
          </w:tcPr>
          <w:p w14:paraId="709B79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78698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18C15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09" w:type="dxa"/>
            <w:vAlign w:val="center"/>
          </w:tcPr>
          <w:p w14:paraId="16196E4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04" w:type="dxa"/>
            <w:tcBorders>
              <w:bottom w:val="single" w:color="auto" w:sz="4" w:space="0"/>
              <w:right w:val="nil"/>
            </w:tcBorders>
            <w:vAlign w:val="center"/>
          </w:tcPr>
          <w:p w14:paraId="68A8950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47" w:type="dxa"/>
            <w:tcBorders>
              <w:left w:val="nil"/>
            </w:tcBorders>
            <w:vAlign w:val="center"/>
          </w:tcPr>
          <w:p w14:paraId="266AE5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38" w:type="dxa"/>
            <w:vAlign w:val="center"/>
          </w:tcPr>
          <w:p w14:paraId="6E006C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vAlign w:val="center"/>
          </w:tcPr>
          <w:p w14:paraId="2147C8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B</w:t>
            </w:r>
          </w:p>
        </w:tc>
        <w:tc>
          <w:tcPr>
            <w:tcW w:w="1136" w:type="dxa"/>
            <w:gridSpan w:val="2"/>
            <w:vAlign w:val="center"/>
          </w:tcPr>
          <w:p w14:paraId="59D81A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C</w:t>
            </w:r>
          </w:p>
        </w:tc>
        <w:tc>
          <w:tcPr>
            <w:tcW w:w="1276" w:type="dxa"/>
            <w:vAlign w:val="center"/>
          </w:tcPr>
          <w:p w14:paraId="528449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C</w:t>
            </w:r>
          </w:p>
        </w:tc>
      </w:tr>
      <w:tr w14:paraId="67323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7A588B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-0.04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31F835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1A37BC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74EEF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5A3B5F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32B87D4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AAB1D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1A247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0997AB9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1A9EE2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5C50F6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90ECC2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7B99FB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14:paraId="1DCC2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0" w:type="dxa"/>
            <w:vAlign w:val="center"/>
          </w:tcPr>
          <w:p w14:paraId="0D852B8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-0.06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48E2FF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47778D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087D84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0680D7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17D2CD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D2CE7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EB005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11DD24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6BDCBD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E6966A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C946C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52028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14:paraId="011E9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3D24AA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-0.08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429ABCF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454FDF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44277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24E9B86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3554E3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4A1A3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11B4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7A46DF0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0BE7F1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201E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6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74CD7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2.6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9F82E8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50</w:t>
            </w:r>
          </w:p>
        </w:tc>
      </w:tr>
      <w:tr w14:paraId="44528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0DA750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-0.10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66CB55B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21A4674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B1AA81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08B06F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73C0AA3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14E98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3110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184C246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3C1D851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388B9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F4E8D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39849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</w:tr>
      <w:tr w14:paraId="5BA97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2E66CD5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-0.12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38E015D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07B38CE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E31A7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21EEFA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681928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82710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DB79D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0830A3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4CF182B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83080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7B4BB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3.1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B8D6D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</w:tr>
      <w:tr w14:paraId="2F923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102D38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-0.14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31D4B6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485770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D74553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52F5C23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3927E0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9D269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824C3E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257BA4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135500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05C42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B42F7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2.4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3250D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</w:tr>
      <w:tr w14:paraId="096F9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182D39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-0.16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1A036F6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10D60AC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E6842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00DB136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6F84F3F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A9053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DEDA0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5038BA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2B5B65B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C59C0B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A4254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DB9BC0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</w:tr>
      <w:tr w14:paraId="7EB4B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19CA548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-0.18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0219ED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37B2760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4669B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7F58F38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1283A6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F91FE4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ED592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62626A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749ACD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1C17D7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6F767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2.7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C55B2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2.81</w:t>
            </w:r>
          </w:p>
        </w:tc>
      </w:tr>
      <w:tr w14:paraId="1D7EB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761885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-0.20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25CF64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203D15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263D36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2AB2940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1FE68A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A6D1F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765582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05F30F3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589B2B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3E6D0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8CE44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3.2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C2B20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3.29</w:t>
            </w:r>
          </w:p>
        </w:tc>
      </w:tr>
      <w:tr w14:paraId="32C76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20B9C6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-0.22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11F9D2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380BEC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C708F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453C40D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338F46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A8030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2E1CE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6BC5E06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213FFB1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E9133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82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37240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4.5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128BC2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2.99</w:t>
            </w:r>
          </w:p>
        </w:tc>
      </w:tr>
      <w:tr w14:paraId="4AEE9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26AF904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-0.24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383DA8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30682C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77065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1DECA58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1A970D9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FF193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1B2A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1247" w:type="dxa"/>
            <w:tcBorders>
              <w:left w:val="nil"/>
            </w:tcBorders>
            <w:shd w:val="clear" w:color="000000" w:fill="FFFFFF"/>
            <w:vAlign w:val="center"/>
          </w:tcPr>
          <w:p w14:paraId="1CB32D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738" w:type="dxa"/>
            <w:shd w:val="clear" w:color="000000" w:fill="FFFFFF"/>
            <w:vAlign w:val="center"/>
          </w:tcPr>
          <w:p w14:paraId="20F4B1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63F4A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  <w:highlight w:val="yellow"/>
              </w:rPr>
              <w:t>2.68</w:t>
            </w:r>
          </w:p>
        </w:tc>
        <w:tc>
          <w:tcPr>
            <w:tcW w:w="1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51D8B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6.2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972FA0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</w:rPr>
              <w:t>-5.24</w:t>
            </w:r>
          </w:p>
        </w:tc>
      </w:tr>
      <w:tr w14:paraId="43942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3EFFA9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-0.26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7108C9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79369E7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F6A76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723EBD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6C0980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38F85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tcBorders>
              <w:top w:val="single" w:color="auto" w:sz="4" w:space="0"/>
              <w:right w:val="nil"/>
            </w:tcBorders>
            <w:vAlign w:val="center"/>
          </w:tcPr>
          <w:p w14:paraId="73F6B0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left w:val="nil"/>
            </w:tcBorders>
            <w:vAlign w:val="center"/>
          </w:tcPr>
          <w:p w14:paraId="59D096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vAlign w:val="center"/>
          </w:tcPr>
          <w:p w14:paraId="3237AB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9" w:type="dxa"/>
            <w:gridSpan w:val="4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112A6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NOVA</w:t>
            </w:r>
          </w:p>
        </w:tc>
      </w:tr>
      <w:tr w14:paraId="1520E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259729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-0.28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3315FB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6D69BDD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CA5B1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4B9E5DB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157E18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18B9E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043AA66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left w:val="nil"/>
            </w:tcBorders>
            <w:vAlign w:val="center"/>
          </w:tcPr>
          <w:p w14:paraId="590D61F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738" w:type="dxa"/>
            <w:vAlign w:val="center"/>
          </w:tcPr>
          <w:p w14:paraId="7173A6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9" w:type="dxa"/>
            <w:gridSpan w:val="4"/>
            <w:tcBorders>
              <w:top w:val="single" w:color="auto" w:sz="4" w:space="0"/>
            </w:tcBorders>
            <w:shd w:val="clear" w:color="000000" w:fill="FFFFFF"/>
            <w:vAlign w:val="center"/>
          </w:tcPr>
          <w:p w14:paraId="0EF04A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</w:tr>
      <w:tr w14:paraId="01189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2967AA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-0.30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08F8B8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98" w:type="dxa"/>
            <w:tcBorders>
              <w:left w:val="nil"/>
            </w:tcBorders>
            <w:shd w:val="clear" w:color="000000" w:fill="FFFFFF"/>
            <w:vAlign w:val="center"/>
          </w:tcPr>
          <w:p w14:paraId="48D731C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029D387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648C2EA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vAlign w:val="center"/>
          </w:tcPr>
          <w:p w14:paraId="70E5CA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AA6E1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2F1D52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left w:val="nil"/>
            </w:tcBorders>
            <w:vAlign w:val="center"/>
          </w:tcPr>
          <w:p w14:paraId="12EB81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vAlign w:val="center"/>
          </w:tcPr>
          <w:p w14:paraId="6FD9E5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CD0CB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  <w:t>9.0</w:t>
            </w:r>
          </w:p>
        </w:tc>
        <w:tc>
          <w:tcPr>
            <w:tcW w:w="1121" w:type="dxa"/>
            <w:vAlign w:val="center"/>
          </w:tcPr>
          <w:p w14:paraId="745CBFF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  <w:t>21.1</w:t>
            </w:r>
          </w:p>
        </w:tc>
        <w:tc>
          <w:tcPr>
            <w:tcW w:w="1291" w:type="dxa"/>
            <w:gridSpan w:val="2"/>
            <w:vAlign w:val="center"/>
          </w:tcPr>
          <w:p w14:paraId="48ADD1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  <w:t>13.9</w:t>
            </w:r>
          </w:p>
        </w:tc>
      </w:tr>
      <w:tr w14:paraId="12C45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4BF3A8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0-0.32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5D8D38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998" w:type="dxa"/>
            <w:tcBorders>
              <w:left w:val="nil"/>
            </w:tcBorders>
            <w:vAlign w:val="center"/>
          </w:tcPr>
          <w:p w14:paraId="0DAF9B9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24EFBF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right w:val="nil"/>
            </w:tcBorders>
            <w:shd w:val="clear" w:color="000000" w:fill="FFFFFF"/>
            <w:vAlign w:val="center"/>
          </w:tcPr>
          <w:p w14:paraId="1C802F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CAF32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683B3A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433D74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left w:val="nil"/>
            </w:tcBorders>
            <w:vAlign w:val="center"/>
          </w:tcPr>
          <w:p w14:paraId="27B81E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vAlign w:val="center"/>
          </w:tcPr>
          <w:p w14:paraId="5D7C5EC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9" w:type="dxa"/>
            <w:gridSpan w:val="4"/>
            <w:vAlign w:val="center"/>
          </w:tcPr>
          <w:p w14:paraId="054713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uk-UA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lang w:val="uk-UA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</w:p>
        </w:tc>
      </w:tr>
      <w:tr w14:paraId="131E2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 w14:paraId="13FF9B9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2-0.34</w:t>
            </w:r>
          </w:p>
        </w:tc>
        <w:tc>
          <w:tcPr>
            <w:tcW w:w="997" w:type="dxa"/>
            <w:tcBorders>
              <w:right w:val="nil"/>
            </w:tcBorders>
            <w:shd w:val="clear" w:color="000000" w:fill="FFFFFF"/>
            <w:vAlign w:val="center"/>
          </w:tcPr>
          <w:p w14:paraId="4FFFAD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998" w:type="dxa"/>
            <w:tcBorders>
              <w:left w:val="nil"/>
            </w:tcBorders>
            <w:vAlign w:val="center"/>
          </w:tcPr>
          <w:p w14:paraId="1EA9CE2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7355949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35314A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F06E9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074270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1AEB3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tcBorders>
              <w:left w:val="nil"/>
            </w:tcBorders>
            <w:vAlign w:val="center"/>
          </w:tcPr>
          <w:p w14:paraId="4D2A84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8" w:type="dxa"/>
            <w:vAlign w:val="center"/>
          </w:tcPr>
          <w:p w14:paraId="731811F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E3786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213</w:t>
            </w:r>
          </w:p>
        </w:tc>
        <w:tc>
          <w:tcPr>
            <w:tcW w:w="1136" w:type="dxa"/>
            <w:gridSpan w:val="2"/>
            <w:vAlign w:val="center"/>
          </w:tcPr>
          <w:p w14:paraId="0E7BFC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106</w:t>
            </w:r>
          </w:p>
        </w:tc>
        <w:tc>
          <w:tcPr>
            <w:tcW w:w="1276" w:type="dxa"/>
            <w:vAlign w:val="center"/>
          </w:tcPr>
          <w:p w14:paraId="70566A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163</w:t>
            </w:r>
          </w:p>
        </w:tc>
      </w:tr>
    </w:tbl>
    <w:p w14:paraId="417F2F0A">
      <w:pPr>
        <w:spacing w:line="240" w:lineRule="auto"/>
        <w:ind w:firstLine="0"/>
        <w:jc w:val="center"/>
        <w:rPr>
          <w:rFonts w:ascii="Times New Roman" w:hAnsi="Times New Roman" w:cs="Times New Roman"/>
          <w:color w:val="000000"/>
        </w:rPr>
      </w:pPr>
    </w:p>
    <w:p w14:paraId="2B1616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s</w:t>
      </w:r>
      <w:r>
        <w:rPr>
          <w:rFonts w:ascii="Times New Roman" w:hAnsi="Times New Roman" w:cs="Times New Roman"/>
          <w:sz w:val="24"/>
          <w:szCs w:val="24"/>
          <w:lang w:val="uk-UA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are highlighted in color.</w:t>
      </w:r>
    </w:p>
    <w:p w14:paraId="731FEEB9">
      <w:pPr>
        <w:spacing w:line="240" w:lineRule="auto"/>
        <w:ind w:firstLine="0"/>
        <w:jc w:val="center"/>
        <w:rPr>
          <w:rFonts w:ascii="Times New Roman" w:hAnsi="Times New Roman" w:cs="Times New Roman"/>
          <w:color w:val="000000"/>
          <w:lang w:val="en-US"/>
        </w:rPr>
      </w:pPr>
    </w:p>
    <w:sectPr>
      <w:pgSz w:w="16838" w:h="11906" w:orient="landscape"/>
      <w:pgMar w:top="851" w:right="1134" w:bottom="1701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462"/>
    <w:rsid w:val="00001369"/>
    <w:rsid w:val="000026CC"/>
    <w:rsid w:val="000040BF"/>
    <w:rsid w:val="0001167D"/>
    <w:rsid w:val="000127E7"/>
    <w:rsid w:val="00021571"/>
    <w:rsid w:val="00023D48"/>
    <w:rsid w:val="000277F4"/>
    <w:rsid w:val="00027894"/>
    <w:rsid w:val="00030CE5"/>
    <w:rsid w:val="00034951"/>
    <w:rsid w:val="00041462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6644"/>
    <w:rsid w:val="00080FFE"/>
    <w:rsid w:val="00082B3F"/>
    <w:rsid w:val="00082DDE"/>
    <w:rsid w:val="00087B98"/>
    <w:rsid w:val="0009142F"/>
    <w:rsid w:val="0009381F"/>
    <w:rsid w:val="00093A35"/>
    <w:rsid w:val="000A014A"/>
    <w:rsid w:val="000A3626"/>
    <w:rsid w:val="000B5229"/>
    <w:rsid w:val="000B5471"/>
    <w:rsid w:val="000B65AC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4010"/>
    <w:rsid w:val="0013553E"/>
    <w:rsid w:val="0013708D"/>
    <w:rsid w:val="00137446"/>
    <w:rsid w:val="00137B07"/>
    <w:rsid w:val="00143626"/>
    <w:rsid w:val="00144B00"/>
    <w:rsid w:val="0014784F"/>
    <w:rsid w:val="00152D74"/>
    <w:rsid w:val="00154255"/>
    <w:rsid w:val="0015631E"/>
    <w:rsid w:val="00160BCB"/>
    <w:rsid w:val="001625BD"/>
    <w:rsid w:val="001630B5"/>
    <w:rsid w:val="00163EDD"/>
    <w:rsid w:val="001648DE"/>
    <w:rsid w:val="00167944"/>
    <w:rsid w:val="001715FF"/>
    <w:rsid w:val="001751A8"/>
    <w:rsid w:val="00177ACD"/>
    <w:rsid w:val="001869C1"/>
    <w:rsid w:val="00191523"/>
    <w:rsid w:val="0019166D"/>
    <w:rsid w:val="0019233C"/>
    <w:rsid w:val="0019569F"/>
    <w:rsid w:val="00197E06"/>
    <w:rsid w:val="001A051F"/>
    <w:rsid w:val="001A0820"/>
    <w:rsid w:val="001A3E88"/>
    <w:rsid w:val="001B120B"/>
    <w:rsid w:val="001B1429"/>
    <w:rsid w:val="001B55D9"/>
    <w:rsid w:val="001B63A3"/>
    <w:rsid w:val="001B7D52"/>
    <w:rsid w:val="001C2963"/>
    <w:rsid w:val="001D0B03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BF7"/>
    <w:rsid w:val="00204DFB"/>
    <w:rsid w:val="00206613"/>
    <w:rsid w:val="002126F1"/>
    <w:rsid w:val="00214F6B"/>
    <w:rsid w:val="00217496"/>
    <w:rsid w:val="00220191"/>
    <w:rsid w:val="00220455"/>
    <w:rsid w:val="00220520"/>
    <w:rsid w:val="00223980"/>
    <w:rsid w:val="00223ECC"/>
    <w:rsid w:val="0022416D"/>
    <w:rsid w:val="0022762B"/>
    <w:rsid w:val="002307FA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BB"/>
    <w:rsid w:val="002665C5"/>
    <w:rsid w:val="00274C47"/>
    <w:rsid w:val="002762DF"/>
    <w:rsid w:val="002776AE"/>
    <w:rsid w:val="00282350"/>
    <w:rsid w:val="00284A5A"/>
    <w:rsid w:val="00284DEF"/>
    <w:rsid w:val="002A1AFD"/>
    <w:rsid w:val="002A2842"/>
    <w:rsid w:val="002A6EFE"/>
    <w:rsid w:val="002A7607"/>
    <w:rsid w:val="002B2676"/>
    <w:rsid w:val="002B2BC2"/>
    <w:rsid w:val="002B647A"/>
    <w:rsid w:val="002C75CF"/>
    <w:rsid w:val="002D04DB"/>
    <w:rsid w:val="002D3C44"/>
    <w:rsid w:val="002E1A18"/>
    <w:rsid w:val="002E36DD"/>
    <w:rsid w:val="002E3E21"/>
    <w:rsid w:val="002F049F"/>
    <w:rsid w:val="002F0FAE"/>
    <w:rsid w:val="0030098E"/>
    <w:rsid w:val="00300E98"/>
    <w:rsid w:val="00301424"/>
    <w:rsid w:val="003019E3"/>
    <w:rsid w:val="00303492"/>
    <w:rsid w:val="003037DE"/>
    <w:rsid w:val="00307172"/>
    <w:rsid w:val="00310ECF"/>
    <w:rsid w:val="00311D65"/>
    <w:rsid w:val="003159AA"/>
    <w:rsid w:val="00315BDD"/>
    <w:rsid w:val="00317F6E"/>
    <w:rsid w:val="003209D9"/>
    <w:rsid w:val="0032122E"/>
    <w:rsid w:val="00321EEB"/>
    <w:rsid w:val="00324F25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570DC"/>
    <w:rsid w:val="00360034"/>
    <w:rsid w:val="0036378B"/>
    <w:rsid w:val="003645F7"/>
    <w:rsid w:val="00364B45"/>
    <w:rsid w:val="00373D00"/>
    <w:rsid w:val="003750D1"/>
    <w:rsid w:val="00381B29"/>
    <w:rsid w:val="003842AC"/>
    <w:rsid w:val="00384873"/>
    <w:rsid w:val="0038498E"/>
    <w:rsid w:val="003849DF"/>
    <w:rsid w:val="0039004C"/>
    <w:rsid w:val="003929EA"/>
    <w:rsid w:val="003930A6"/>
    <w:rsid w:val="00393800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E05E6"/>
    <w:rsid w:val="003E1CAE"/>
    <w:rsid w:val="003E272E"/>
    <w:rsid w:val="003F092E"/>
    <w:rsid w:val="003F1BDB"/>
    <w:rsid w:val="003F2993"/>
    <w:rsid w:val="003F4A2C"/>
    <w:rsid w:val="003F62DF"/>
    <w:rsid w:val="003F6B56"/>
    <w:rsid w:val="00400D6F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4712"/>
    <w:rsid w:val="00454D85"/>
    <w:rsid w:val="00460645"/>
    <w:rsid w:val="0046237E"/>
    <w:rsid w:val="00462B2B"/>
    <w:rsid w:val="00464652"/>
    <w:rsid w:val="00464F20"/>
    <w:rsid w:val="00472D43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C1164"/>
    <w:rsid w:val="004C40FF"/>
    <w:rsid w:val="004D3A8F"/>
    <w:rsid w:val="004D3F67"/>
    <w:rsid w:val="004D7066"/>
    <w:rsid w:val="004D711B"/>
    <w:rsid w:val="004E13C0"/>
    <w:rsid w:val="004E16D7"/>
    <w:rsid w:val="004E229C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1117A"/>
    <w:rsid w:val="00511C89"/>
    <w:rsid w:val="00511FD9"/>
    <w:rsid w:val="00515305"/>
    <w:rsid w:val="00516B01"/>
    <w:rsid w:val="00516D79"/>
    <w:rsid w:val="00520028"/>
    <w:rsid w:val="00521CA7"/>
    <w:rsid w:val="00526E2C"/>
    <w:rsid w:val="005273E4"/>
    <w:rsid w:val="005307AA"/>
    <w:rsid w:val="00532D2D"/>
    <w:rsid w:val="005336AF"/>
    <w:rsid w:val="00533A1B"/>
    <w:rsid w:val="00535560"/>
    <w:rsid w:val="00536D3B"/>
    <w:rsid w:val="00540863"/>
    <w:rsid w:val="00541BEA"/>
    <w:rsid w:val="005424A7"/>
    <w:rsid w:val="00545447"/>
    <w:rsid w:val="005469A1"/>
    <w:rsid w:val="00552CE2"/>
    <w:rsid w:val="00554CC2"/>
    <w:rsid w:val="005554BE"/>
    <w:rsid w:val="00561C8A"/>
    <w:rsid w:val="0056228E"/>
    <w:rsid w:val="00562A08"/>
    <w:rsid w:val="00563C8D"/>
    <w:rsid w:val="00564D6B"/>
    <w:rsid w:val="0057150B"/>
    <w:rsid w:val="00571A92"/>
    <w:rsid w:val="00572F48"/>
    <w:rsid w:val="00572F4A"/>
    <w:rsid w:val="00573702"/>
    <w:rsid w:val="00575FB0"/>
    <w:rsid w:val="005761DB"/>
    <w:rsid w:val="00577064"/>
    <w:rsid w:val="00582D73"/>
    <w:rsid w:val="005856D0"/>
    <w:rsid w:val="00591556"/>
    <w:rsid w:val="00591B1D"/>
    <w:rsid w:val="0059226F"/>
    <w:rsid w:val="00597A69"/>
    <w:rsid w:val="00597F92"/>
    <w:rsid w:val="005A3333"/>
    <w:rsid w:val="005A5643"/>
    <w:rsid w:val="005B091F"/>
    <w:rsid w:val="005B3974"/>
    <w:rsid w:val="005B3F7D"/>
    <w:rsid w:val="005B5773"/>
    <w:rsid w:val="005B5E26"/>
    <w:rsid w:val="005C05BC"/>
    <w:rsid w:val="005C1E2A"/>
    <w:rsid w:val="005C7D2F"/>
    <w:rsid w:val="005D33A2"/>
    <w:rsid w:val="005D7B6A"/>
    <w:rsid w:val="005E5201"/>
    <w:rsid w:val="005F06A6"/>
    <w:rsid w:val="005F16B2"/>
    <w:rsid w:val="00600738"/>
    <w:rsid w:val="00603E44"/>
    <w:rsid w:val="00605AFA"/>
    <w:rsid w:val="00607D7F"/>
    <w:rsid w:val="00613256"/>
    <w:rsid w:val="006156CD"/>
    <w:rsid w:val="0062064F"/>
    <w:rsid w:val="0062301F"/>
    <w:rsid w:val="00631960"/>
    <w:rsid w:val="006351F9"/>
    <w:rsid w:val="006372F7"/>
    <w:rsid w:val="00652C11"/>
    <w:rsid w:val="006552F7"/>
    <w:rsid w:val="00656119"/>
    <w:rsid w:val="00667A70"/>
    <w:rsid w:val="006716EB"/>
    <w:rsid w:val="00674B8F"/>
    <w:rsid w:val="00684086"/>
    <w:rsid w:val="00690C29"/>
    <w:rsid w:val="006919C8"/>
    <w:rsid w:val="006921FB"/>
    <w:rsid w:val="00692902"/>
    <w:rsid w:val="006942DA"/>
    <w:rsid w:val="00697788"/>
    <w:rsid w:val="006A01C1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C34B0"/>
    <w:rsid w:val="006C4ADB"/>
    <w:rsid w:val="006D12D0"/>
    <w:rsid w:val="006D1644"/>
    <w:rsid w:val="006D6A67"/>
    <w:rsid w:val="006D7F20"/>
    <w:rsid w:val="006E3113"/>
    <w:rsid w:val="006E5BD8"/>
    <w:rsid w:val="006E66E9"/>
    <w:rsid w:val="006F1109"/>
    <w:rsid w:val="006F6E55"/>
    <w:rsid w:val="0070071A"/>
    <w:rsid w:val="00705169"/>
    <w:rsid w:val="007143DD"/>
    <w:rsid w:val="00714EA0"/>
    <w:rsid w:val="00715F7C"/>
    <w:rsid w:val="00716D08"/>
    <w:rsid w:val="00720E10"/>
    <w:rsid w:val="007247B1"/>
    <w:rsid w:val="00730FA6"/>
    <w:rsid w:val="00732127"/>
    <w:rsid w:val="00732604"/>
    <w:rsid w:val="00734231"/>
    <w:rsid w:val="007355CC"/>
    <w:rsid w:val="00736647"/>
    <w:rsid w:val="007400AD"/>
    <w:rsid w:val="0074643E"/>
    <w:rsid w:val="00747784"/>
    <w:rsid w:val="0075079B"/>
    <w:rsid w:val="007545B7"/>
    <w:rsid w:val="00754A79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B420F"/>
    <w:rsid w:val="007B6AE0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F1CF3"/>
    <w:rsid w:val="007F50A5"/>
    <w:rsid w:val="007F69B1"/>
    <w:rsid w:val="0080072E"/>
    <w:rsid w:val="0080133A"/>
    <w:rsid w:val="008022DB"/>
    <w:rsid w:val="00807F49"/>
    <w:rsid w:val="00813CF1"/>
    <w:rsid w:val="00816C9C"/>
    <w:rsid w:val="008170E1"/>
    <w:rsid w:val="008205B5"/>
    <w:rsid w:val="008214BE"/>
    <w:rsid w:val="00822660"/>
    <w:rsid w:val="00822B53"/>
    <w:rsid w:val="008262B6"/>
    <w:rsid w:val="008304AF"/>
    <w:rsid w:val="00833D10"/>
    <w:rsid w:val="00834880"/>
    <w:rsid w:val="008354A3"/>
    <w:rsid w:val="008357C3"/>
    <w:rsid w:val="00835A19"/>
    <w:rsid w:val="00845E9C"/>
    <w:rsid w:val="00846EF5"/>
    <w:rsid w:val="00846FA0"/>
    <w:rsid w:val="0084789B"/>
    <w:rsid w:val="008529F0"/>
    <w:rsid w:val="00852B96"/>
    <w:rsid w:val="00853954"/>
    <w:rsid w:val="00860D9B"/>
    <w:rsid w:val="00871EDD"/>
    <w:rsid w:val="00874860"/>
    <w:rsid w:val="00874D0D"/>
    <w:rsid w:val="00876932"/>
    <w:rsid w:val="00883684"/>
    <w:rsid w:val="00883779"/>
    <w:rsid w:val="00884CF7"/>
    <w:rsid w:val="00885CF9"/>
    <w:rsid w:val="008912A0"/>
    <w:rsid w:val="00896F4B"/>
    <w:rsid w:val="008979B1"/>
    <w:rsid w:val="008A19AF"/>
    <w:rsid w:val="008A3328"/>
    <w:rsid w:val="008A3B68"/>
    <w:rsid w:val="008A5279"/>
    <w:rsid w:val="008A6020"/>
    <w:rsid w:val="008A6BBA"/>
    <w:rsid w:val="008B2A16"/>
    <w:rsid w:val="008B7964"/>
    <w:rsid w:val="008C025A"/>
    <w:rsid w:val="008C3A55"/>
    <w:rsid w:val="008D17A1"/>
    <w:rsid w:val="008D2052"/>
    <w:rsid w:val="008D5688"/>
    <w:rsid w:val="008E202E"/>
    <w:rsid w:val="008E2E62"/>
    <w:rsid w:val="008E3065"/>
    <w:rsid w:val="008E3196"/>
    <w:rsid w:val="008F2D53"/>
    <w:rsid w:val="008F3791"/>
    <w:rsid w:val="008F6DF7"/>
    <w:rsid w:val="008F79E3"/>
    <w:rsid w:val="00900119"/>
    <w:rsid w:val="00900BC6"/>
    <w:rsid w:val="00900EA0"/>
    <w:rsid w:val="00902F7D"/>
    <w:rsid w:val="009059F5"/>
    <w:rsid w:val="00906C86"/>
    <w:rsid w:val="009102BF"/>
    <w:rsid w:val="009119D5"/>
    <w:rsid w:val="009141F5"/>
    <w:rsid w:val="00914594"/>
    <w:rsid w:val="00916D52"/>
    <w:rsid w:val="0092108C"/>
    <w:rsid w:val="009213EA"/>
    <w:rsid w:val="00925AB2"/>
    <w:rsid w:val="009267F8"/>
    <w:rsid w:val="00926E24"/>
    <w:rsid w:val="00931A6E"/>
    <w:rsid w:val="00941959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B72"/>
    <w:rsid w:val="0096751C"/>
    <w:rsid w:val="00970D7A"/>
    <w:rsid w:val="00971193"/>
    <w:rsid w:val="0098055C"/>
    <w:rsid w:val="0098573B"/>
    <w:rsid w:val="00985A6C"/>
    <w:rsid w:val="009865F9"/>
    <w:rsid w:val="00997716"/>
    <w:rsid w:val="00997FD5"/>
    <w:rsid w:val="009A3436"/>
    <w:rsid w:val="009A5975"/>
    <w:rsid w:val="009A65FC"/>
    <w:rsid w:val="009A6832"/>
    <w:rsid w:val="009B0CE9"/>
    <w:rsid w:val="009B3501"/>
    <w:rsid w:val="009B3A33"/>
    <w:rsid w:val="009B68D4"/>
    <w:rsid w:val="009C53C3"/>
    <w:rsid w:val="009D2838"/>
    <w:rsid w:val="009E4AA6"/>
    <w:rsid w:val="009E4DF6"/>
    <w:rsid w:val="009E4FC1"/>
    <w:rsid w:val="009E56CB"/>
    <w:rsid w:val="009E5813"/>
    <w:rsid w:val="009E6926"/>
    <w:rsid w:val="009F088A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23E09"/>
    <w:rsid w:val="00A24427"/>
    <w:rsid w:val="00A24D2C"/>
    <w:rsid w:val="00A24F09"/>
    <w:rsid w:val="00A25475"/>
    <w:rsid w:val="00A26584"/>
    <w:rsid w:val="00A2692E"/>
    <w:rsid w:val="00A27A86"/>
    <w:rsid w:val="00A27B1C"/>
    <w:rsid w:val="00A3014A"/>
    <w:rsid w:val="00A364A8"/>
    <w:rsid w:val="00A370ED"/>
    <w:rsid w:val="00A43749"/>
    <w:rsid w:val="00A44291"/>
    <w:rsid w:val="00A46CEE"/>
    <w:rsid w:val="00A46E4C"/>
    <w:rsid w:val="00A511C1"/>
    <w:rsid w:val="00A525E2"/>
    <w:rsid w:val="00A52716"/>
    <w:rsid w:val="00A555B9"/>
    <w:rsid w:val="00A5744E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94E50"/>
    <w:rsid w:val="00A97399"/>
    <w:rsid w:val="00AA272A"/>
    <w:rsid w:val="00AA32C5"/>
    <w:rsid w:val="00AB176C"/>
    <w:rsid w:val="00AB1948"/>
    <w:rsid w:val="00AB1B94"/>
    <w:rsid w:val="00AB68B2"/>
    <w:rsid w:val="00AC0E5C"/>
    <w:rsid w:val="00AC3408"/>
    <w:rsid w:val="00AC78EE"/>
    <w:rsid w:val="00AE127A"/>
    <w:rsid w:val="00AE5D2D"/>
    <w:rsid w:val="00AE6164"/>
    <w:rsid w:val="00AE62E6"/>
    <w:rsid w:val="00AE7922"/>
    <w:rsid w:val="00AF1EBD"/>
    <w:rsid w:val="00AF2BDA"/>
    <w:rsid w:val="00AF31BA"/>
    <w:rsid w:val="00AF51C6"/>
    <w:rsid w:val="00AF59F1"/>
    <w:rsid w:val="00AF6050"/>
    <w:rsid w:val="00AF6C56"/>
    <w:rsid w:val="00AF73A9"/>
    <w:rsid w:val="00AF79C6"/>
    <w:rsid w:val="00B005D1"/>
    <w:rsid w:val="00B10265"/>
    <w:rsid w:val="00B105D2"/>
    <w:rsid w:val="00B11FD2"/>
    <w:rsid w:val="00B13F86"/>
    <w:rsid w:val="00B14BDD"/>
    <w:rsid w:val="00B17C99"/>
    <w:rsid w:val="00B17D74"/>
    <w:rsid w:val="00B21189"/>
    <w:rsid w:val="00B22292"/>
    <w:rsid w:val="00B22343"/>
    <w:rsid w:val="00B26006"/>
    <w:rsid w:val="00B344C4"/>
    <w:rsid w:val="00B35549"/>
    <w:rsid w:val="00B401C3"/>
    <w:rsid w:val="00B43EAA"/>
    <w:rsid w:val="00B47C92"/>
    <w:rsid w:val="00B52310"/>
    <w:rsid w:val="00B53EC3"/>
    <w:rsid w:val="00B56FD8"/>
    <w:rsid w:val="00B61A0A"/>
    <w:rsid w:val="00B8376B"/>
    <w:rsid w:val="00B83DDE"/>
    <w:rsid w:val="00B85BC8"/>
    <w:rsid w:val="00B85D2D"/>
    <w:rsid w:val="00B90D26"/>
    <w:rsid w:val="00B92350"/>
    <w:rsid w:val="00BA54D8"/>
    <w:rsid w:val="00BA5F15"/>
    <w:rsid w:val="00BA6E08"/>
    <w:rsid w:val="00BB1962"/>
    <w:rsid w:val="00BB21B4"/>
    <w:rsid w:val="00BB2F7E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F0814"/>
    <w:rsid w:val="00BF40C9"/>
    <w:rsid w:val="00BF5332"/>
    <w:rsid w:val="00BF7273"/>
    <w:rsid w:val="00BF74BC"/>
    <w:rsid w:val="00C004CB"/>
    <w:rsid w:val="00C077F7"/>
    <w:rsid w:val="00C1078C"/>
    <w:rsid w:val="00C123CD"/>
    <w:rsid w:val="00C130F3"/>
    <w:rsid w:val="00C16154"/>
    <w:rsid w:val="00C22F00"/>
    <w:rsid w:val="00C317EB"/>
    <w:rsid w:val="00C3296B"/>
    <w:rsid w:val="00C34883"/>
    <w:rsid w:val="00C34BC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1A07"/>
    <w:rsid w:val="00C54CD7"/>
    <w:rsid w:val="00C55525"/>
    <w:rsid w:val="00C60655"/>
    <w:rsid w:val="00C61BB4"/>
    <w:rsid w:val="00C63155"/>
    <w:rsid w:val="00C64C22"/>
    <w:rsid w:val="00C64FDA"/>
    <w:rsid w:val="00C660FC"/>
    <w:rsid w:val="00C706E4"/>
    <w:rsid w:val="00C75B94"/>
    <w:rsid w:val="00C771AB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97E84"/>
    <w:rsid w:val="00CA79AB"/>
    <w:rsid w:val="00CB4861"/>
    <w:rsid w:val="00CB4F4F"/>
    <w:rsid w:val="00CB59A8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F8C"/>
    <w:rsid w:val="00D05859"/>
    <w:rsid w:val="00D14ED6"/>
    <w:rsid w:val="00D16195"/>
    <w:rsid w:val="00D20818"/>
    <w:rsid w:val="00D26DC5"/>
    <w:rsid w:val="00D316A4"/>
    <w:rsid w:val="00D35C67"/>
    <w:rsid w:val="00D364BD"/>
    <w:rsid w:val="00D40BCA"/>
    <w:rsid w:val="00D42873"/>
    <w:rsid w:val="00D477D8"/>
    <w:rsid w:val="00D53098"/>
    <w:rsid w:val="00D576E1"/>
    <w:rsid w:val="00D60BDF"/>
    <w:rsid w:val="00D63E49"/>
    <w:rsid w:val="00D6461C"/>
    <w:rsid w:val="00D65451"/>
    <w:rsid w:val="00D720D3"/>
    <w:rsid w:val="00D73B3C"/>
    <w:rsid w:val="00D7513E"/>
    <w:rsid w:val="00D75822"/>
    <w:rsid w:val="00D75905"/>
    <w:rsid w:val="00D76383"/>
    <w:rsid w:val="00D76DD5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340D3"/>
    <w:rsid w:val="00E34FCF"/>
    <w:rsid w:val="00E414D9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6E1"/>
    <w:rsid w:val="00E72792"/>
    <w:rsid w:val="00E73D32"/>
    <w:rsid w:val="00E81295"/>
    <w:rsid w:val="00E82550"/>
    <w:rsid w:val="00E83A69"/>
    <w:rsid w:val="00E9386A"/>
    <w:rsid w:val="00E97ABF"/>
    <w:rsid w:val="00EA3779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AA2"/>
    <w:rsid w:val="00EE62B6"/>
    <w:rsid w:val="00EF2201"/>
    <w:rsid w:val="00EF5961"/>
    <w:rsid w:val="00F0651D"/>
    <w:rsid w:val="00F13370"/>
    <w:rsid w:val="00F21AD0"/>
    <w:rsid w:val="00F21EDF"/>
    <w:rsid w:val="00F22294"/>
    <w:rsid w:val="00F231A0"/>
    <w:rsid w:val="00F25070"/>
    <w:rsid w:val="00F26F13"/>
    <w:rsid w:val="00F27AE3"/>
    <w:rsid w:val="00F27B8A"/>
    <w:rsid w:val="00F30026"/>
    <w:rsid w:val="00F30EB0"/>
    <w:rsid w:val="00F31163"/>
    <w:rsid w:val="00F31654"/>
    <w:rsid w:val="00F31ED4"/>
    <w:rsid w:val="00F34F98"/>
    <w:rsid w:val="00F350C3"/>
    <w:rsid w:val="00F35907"/>
    <w:rsid w:val="00F36270"/>
    <w:rsid w:val="00F42B98"/>
    <w:rsid w:val="00F44026"/>
    <w:rsid w:val="00F44516"/>
    <w:rsid w:val="00F47176"/>
    <w:rsid w:val="00F47879"/>
    <w:rsid w:val="00F50D47"/>
    <w:rsid w:val="00F52201"/>
    <w:rsid w:val="00F52792"/>
    <w:rsid w:val="00F53016"/>
    <w:rsid w:val="00F53574"/>
    <w:rsid w:val="00F5475F"/>
    <w:rsid w:val="00F62EFC"/>
    <w:rsid w:val="00F65909"/>
    <w:rsid w:val="00F660DE"/>
    <w:rsid w:val="00F66F83"/>
    <w:rsid w:val="00F67C71"/>
    <w:rsid w:val="00F71895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F0B9B"/>
    <w:rsid w:val="00FF2029"/>
    <w:rsid w:val="00FF762E"/>
    <w:rsid w:val="2EBA6DEA"/>
    <w:rsid w:val="54C02EC7"/>
    <w:rsid w:val="7EDA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CF34C-395A-4F79-93B8-D399ED7696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0</Words>
  <Characters>1364</Characters>
  <Lines>12</Lines>
  <Paragraphs>3</Paragraphs>
  <TotalTime>947</TotalTime>
  <ScaleCrop>false</ScaleCrop>
  <LinksUpToDate>false</LinksUpToDate>
  <CharactersWithSpaces>1457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3:57:00Z</dcterms:created>
  <dc:creator>User Windows</dc:creator>
  <cp:lastModifiedBy>Hennessy</cp:lastModifiedBy>
  <dcterms:modified xsi:type="dcterms:W3CDTF">2026-05-29T10:01:4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B8B835745F194BA791AC649D31E3E2A1_12</vt:lpwstr>
  </property>
</Properties>
</file>